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A7EF" w14:textId="77777777" w:rsidR="00A53782" w:rsidRPr="00BE4B73" w:rsidRDefault="00A53782" w:rsidP="00A53782">
      <w:pPr>
        <w:pStyle w:val="Heading1"/>
        <w:rPr>
          <w:lang w:val="en-US"/>
        </w:rPr>
      </w:pPr>
      <w:r>
        <w:rPr>
          <w:lang w:val="en-US"/>
        </w:rPr>
        <w:t>STROBE Statement-Checklist</w:t>
      </w:r>
    </w:p>
    <w:tbl>
      <w:tblPr>
        <w:tblW w:w="989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6576"/>
        <w:gridCol w:w="715"/>
      </w:tblGrid>
      <w:tr w:rsidR="00A53782" w14:paraId="7C1BF784" w14:textId="77777777" w:rsidTr="00DC5E3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E9299C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EDF87A" w14:textId="77777777" w:rsidR="00A53782" w:rsidRPr="0022554A" w:rsidRDefault="00A53782" w:rsidP="00DC5E3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66219A3" w14:textId="77777777" w:rsidR="00A53782" w:rsidRPr="0022554A" w:rsidRDefault="00A53782" w:rsidP="00DC5E3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80B1" w14:textId="77777777" w:rsidR="00A53782" w:rsidRPr="0022554A" w:rsidRDefault="00A53782" w:rsidP="00DC5E3B">
            <w:pPr>
              <w:pStyle w:val="TableHeader"/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 w:rsidR="00A53782" w14:paraId="7B77119F" w14:textId="77777777" w:rsidTr="00DC5E3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F36E66" w14:textId="77777777" w:rsidR="00A53782" w:rsidRPr="002602FB" w:rsidRDefault="00A53782" w:rsidP="00DC5E3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DF2B2D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3B4E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581700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A53782" w14:paraId="4AEEADD6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EBEA90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925C11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FC7F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FD8BF2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A53782" w14:paraId="449D6C7B" w14:textId="77777777" w:rsidTr="00DC5E3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8FCC4D" w14:textId="77777777" w:rsidR="00A53782" w:rsidRPr="0022554A" w:rsidRDefault="00A53782" w:rsidP="00DC5E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A53782" w14:paraId="45589AC8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78199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3BF65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6658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D4A4F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A53782" w14:paraId="49FC205C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6BB93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6FD34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5EAE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F8E1D3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53782" w14:paraId="05C9EDA4" w14:textId="77777777" w:rsidTr="00DC5E3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7258EA" w14:textId="77777777" w:rsidR="00A53782" w:rsidRPr="0022554A" w:rsidRDefault="00A53782" w:rsidP="00DC5E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A53782" w14:paraId="7DDDF66C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E5DE2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46E81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4F0A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84F5FE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53782" w14:paraId="4C0D60AA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395D4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7C4F4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7D70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F7FF64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A53782" w14:paraId="766B3F67" w14:textId="77777777" w:rsidTr="00DC5E3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424295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012C63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0BF24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816E24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53782" w14:paraId="7E0C4509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6C5B04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EC6106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0257" w14:textId="77777777" w:rsidR="00A53782" w:rsidRPr="00B46815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8D914F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49F8BF8F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15318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D9E0F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4CDC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228297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53782" w14:paraId="0235DB3B" w14:textId="77777777" w:rsidTr="00DC5E3B">
        <w:trPr>
          <w:trHeight w:val="2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9AF95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1D0C7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407A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6D6E85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53782" w14:paraId="48019B8A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82419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DBFBC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41F2" w14:textId="77777777" w:rsidR="00A53782" w:rsidRPr="0022554A" w:rsidRDefault="00A53782" w:rsidP="00DC5E3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BD906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53782" w14:paraId="5B211FB5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8C73E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03B49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4E57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D3758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53782" w14:paraId="558F400D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A3C72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DA527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8470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268A2B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A53782" w14:paraId="4FEEFBD6" w14:textId="77777777" w:rsidTr="00DC5E3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9927E8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9CF2C8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B41C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C344A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A53782" w14:paraId="745393A1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4016FD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BE9E03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921B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B21EC7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11BD1105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537170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33A989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AA10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B7F19F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A53782" w14:paraId="398D4080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429F65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E9B079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D012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F232A1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0A2F169E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F04BA2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927D96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C785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B260A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0962CE7B" w14:textId="77777777" w:rsidTr="00DC5E3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835BBA" w14:textId="77777777" w:rsidR="00A53782" w:rsidRPr="0022554A" w:rsidRDefault="00A53782" w:rsidP="00DC5E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A53782" w14:paraId="61B5C5A2" w14:textId="77777777" w:rsidTr="00DC5E3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980B58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F7ED76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8E13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20504F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53782" w14:paraId="6EFA5266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6BB703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8BBCA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1C15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273A75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53782" w14:paraId="5AD2360F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38003A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6D7D92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3556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460247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548FD0D1" w14:textId="77777777" w:rsidTr="00DC5E3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70B63D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0C255D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24D83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643D48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53782" w14:paraId="41B9554F" w14:textId="77777777" w:rsidTr="00DC5E3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4ABDB7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5CDC83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46EEB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02BB3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A53782" w14:paraId="49207193" w14:textId="77777777" w:rsidTr="00DC5E3B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A8506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E2266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AA08F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0E7161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14:paraId="7CB1FE59" w14:textId="77777777" w:rsidR="00A53782" w:rsidRDefault="00A53782" w:rsidP="00A53782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980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80"/>
        <w:gridCol w:w="419"/>
        <w:gridCol w:w="419"/>
        <w:gridCol w:w="6861"/>
        <w:gridCol w:w="628"/>
      </w:tblGrid>
      <w:tr w:rsidR="00A53782" w14:paraId="765D8D7D" w14:textId="77777777" w:rsidTr="00DC5E3B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779664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D1501F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8E47" w14:textId="77777777" w:rsidR="00A53782" w:rsidRPr="006149D3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8E0B8A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23A23C7B" w14:textId="77777777" w:rsidTr="00DC5E3B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09E4E0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9E57F0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880D" w14:textId="77777777" w:rsidR="00A53782" w:rsidRPr="006149D3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9029D9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08D5D439" w14:textId="77777777" w:rsidTr="00DC5E3B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F6FB93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1DF56B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DA7E" w14:textId="77777777" w:rsidR="00A53782" w:rsidRPr="006149D3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36FEB2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6007A6A3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B555E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6B5A4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2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1AC9" w14:textId="77777777" w:rsidR="00A53782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  <w:p w14:paraId="7617726C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8D9E87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A53782" w14:paraId="6AAF5256" w14:textId="77777777" w:rsidTr="00DC5E3B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90B653" w14:textId="77777777" w:rsidR="00A53782" w:rsidRPr="0022554A" w:rsidRDefault="00A53782" w:rsidP="00DC5E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53782" w14:paraId="63503B31" w14:textId="77777777" w:rsidTr="00DC5E3B">
        <w:tc>
          <w:tcPr>
            <w:tcW w:w="0" w:type="auto"/>
          </w:tcPr>
          <w:p w14:paraId="62F69252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8582EE7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5A0C28F6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8C456D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A53782" w14:paraId="2E239151" w14:textId="77777777" w:rsidTr="00DC5E3B">
        <w:tc>
          <w:tcPr>
            <w:tcW w:w="0" w:type="auto"/>
          </w:tcPr>
          <w:p w14:paraId="17FBA36A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BB8E077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6E880F97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B164D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A53782" w14:paraId="2F34CC9F" w14:textId="77777777" w:rsidTr="00DC5E3B">
        <w:tc>
          <w:tcPr>
            <w:tcW w:w="0" w:type="auto"/>
          </w:tcPr>
          <w:p w14:paraId="258AA852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36807BD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58FDAF1B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3389A9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6</w:t>
            </w:r>
          </w:p>
        </w:tc>
      </w:tr>
      <w:tr w:rsidR="00A53782" w14:paraId="5B851384" w14:textId="77777777" w:rsidTr="00DC5E3B">
        <w:tc>
          <w:tcPr>
            <w:tcW w:w="0" w:type="auto"/>
          </w:tcPr>
          <w:p w14:paraId="179ABA65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5ED64DF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270" w:type="dxa"/>
            <w:gridSpan w:val="2"/>
            <w:tcBorders>
              <w:right w:val="single" w:sz="4" w:space="0" w:color="auto"/>
            </w:tcBorders>
          </w:tcPr>
          <w:p w14:paraId="1F4390FC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1DE271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A53782" w14:paraId="194B78EF" w14:textId="77777777" w:rsidTr="00DC5E3B">
        <w:tc>
          <w:tcPr>
            <w:tcW w:w="980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4AA292" w14:textId="77777777" w:rsidR="00A53782" w:rsidRPr="0022554A" w:rsidRDefault="00A53782" w:rsidP="00DC5E3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A53782" w14:paraId="1E988935" w14:textId="77777777" w:rsidTr="00DC5E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B1DA5" w14:textId="77777777" w:rsidR="00A53782" w:rsidRPr="0022554A" w:rsidRDefault="00A53782" w:rsidP="00DC5E3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D4551" w14:textId="77777777" w:rsidR="00A53782" w:rsidRPr="0022554A" w:rsidRDefault="00A53782" w:rsidP="00DC5E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2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105D" w14:textId="77777777" w:rsidR="00A53782" w:rsidRPr="0022554A" w:rsidRDefault="00A53782" w:rsidP="00DC5E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3594C1" w14:textId="77777777" w:rsidR="00A53782" w:rsidRPr="0022554A" w:rsidRDefault="00A53782" w:rsidP="00DC5E3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94"/>
      <w:bookmarkEnd w:id="95"/>
    </w:tbl>
    <w:p w14:paraId="5CD4689B" w14:textId="77777777" w:rsidR="00A53782" w:rsidRDefault="00A53782" w:rsidP="00A53782">
      <w:pPr>
        <w:pStyle w:val="TableNote"/>
        <w:tabs>
          <w:tab w:val="left" w:pos="5400"/>
        </w:tabs>
        <w:rPr>
          <w:bCs/>
          <w:sz w:val="20"/>
        </w:rPr>
      </w:pPr>
    </w:p>
    <w:p w14:paraId="5BBDDE8B" w14:textId="77777777" w:rsidR="00A53782" w:rsidRPr="00106744" w:rsidRDefault="00A53782" w:rsidP="00A53782">
      <w:pPr>
        <w:rPr>
          <w:lang w:val="en-US"/>
        </w:rPr>
      </w:pPr>
    </w:p>
    <w:p w14:paraId="0B5226C4" w14:textId="77777777" w:rsidR="00874B17" w:rsidRDefault="00874B17">
      <w:bookmarkStart w:id="96" w:name="_GoBack"/>
      <w:bookmarkEnd w:id="96"/>
    </w:p>
    <w:sectPr w:rsidR="00874B17" w:rsidSect="00E41F3C">
      <w:footerReference w:type="default" r:id="rId4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5995542"/>
      <w:docPartObj>
        <w:docPartGallery w:val="Page Numbers (Bottom of Page)"/>
        <w:docPartUnique/>
      </w:docPartObj>
    </w:sdtPr>
    <w:sdtEndPr/>
    <w:sdtContent>
      <w:p w14:paraId="1E0F6B57" w14:textId="77777777" w:rsidR="00E66548" w:rsidRDefault="00A537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036B">
          <w:rPr>
            <w:noProof/>
            <w:lang w:val="de-DE"/>
          </w:rPr>
          <w:t>17</w:t>
        </w:r>
        <w:r>
          <w:fldChar w:fldCharType="end"/>
        </w:r>
      </w:p>
    </w:sdtContent>
  </w:sdt>
  <w:p w14:paraId="5095B136" w14:textId="77777777" w:rsidR="00E66548" w:rsidRDefault="00A537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BC"/>
    <w:rsid w:val="00874B17"/>
    <w:rsid w:val="00A51DBC"/>
    <w:rsid w:val="00A5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CC0EF-58DD-4333-9D68-AB32DD4E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7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7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A53782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sz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53782"/>
    <w:rPr>
      <w:rFonts w:ascii="Calibri" w:eastAsia="Calibri" w:hAnsi="Calibri" w:cs="Calibri"/>
      <w:sz w:val="24"/>
      <w:lang w:val="en-GB" w:eastAsia="de-DE"/>
    </w:rPr>
  </w:style>
  <w:style w:type="paragraph" w:customStyle="1" w:styleId="TableNote">
    <w:name w:val="TableNote"/>
    <w:basedOn w:val="Normal"/>
    <w:rsid w:val="00A5378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5378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53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6-02-06T11:53:00Z</dcterms:created>
  <dcterms:modified xsi:type="dcterms:W3CDTF">2026-02-06T11:54:00Z</dcterms:modified>
</cp:coreProperties>
</file>